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125"/>
        <w:gridCol w:w="2123"/>
        <w:gridCol w:w="2126"/>
      </w:tblGrid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otype (n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-3 GSCs/ nich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GSC/ nich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 GSCs/ niche</w:t>
            </w:r>
          </w:p>
        </w:tc>
      </w:tr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/>
              <w:t xml:space="preserve"> (7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</w:tr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spt</w:t>
            </w:r>
            <w:r>
              <w:rPr/>
              <w:t>/ CyO (6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9%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%</w:t>
            </w:r>
          </w:p>
        </w:tc>
      </w:tr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spt</w:t>
            </w:r>
            <w:r>
              <w:rPr/>
              <w:t xml:space="preserve"> (11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%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%</w:t>
            </w:r>
          </w:p>
        </w:tc>
      </w:tr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spt</w:t>
            </w:r>
            <w:r>
              <w:rPr/>
              <w:t xml:space="preserve">/ </w:t>
            </w: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E</w:t>
            </w:r>
            <w:r>
              <w:rPr/>
              <w:t xml:space="preserve"> (3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7%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7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30:00Z</dcterms:created>
  <dc:creator>Acaimo Gonzalez-Reyes</dc:creator>
  <dc:description/>
  <cp:keywords/>
  <dc:language>en-US</dc:language>
  <cp:lastModifiedBy>Acaimo Gonzalez-Reyes</cp:lastModifiedBy>
  <dcterms:modified xsi:type="dcterms:W3CDTF">2012-02-14T16:37:00Z</dcterms:modified>
  <cp:revision>2</cp:revision>
  <dc:subject/>
  <dc:title/>
</cp:coreProperties>
</file>